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850"/>
        <w:gridCol w:w="1134"/>
        <w:gridCol w:w="1134"/>
        <w:gridCol w:w="1276"/>
        <w:gridCol w:w="1134"/>
      </w:tblGrid>
      <w:tr w:rsidR="00806A42" w:rsidRPr="00986C9C" w:rsidTr="00242627">
        <w:trPr>
          <w:trHeight w:val="581"/>
        </w:trPr>
        <w:tc>
          <w:tcPr>
            <w:tcW w:w="3794" w:type="dxa"/>
          </w:tcPr>
          <w:p w:rsidR="00806A42" w:rsidRPr="00FB2697" w:rsidRDefault="00806A42" w:rsidP="00242627">
            <w:pPr>
              <w:tabs>
                <w:tab w:val="left" w:pos="213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acterial strain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tabs>
                <w:tab w:val="left" w:pos="213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4678" w:type="dxa"/>
            <w:gridSpan w:val="4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-h minimum bactericidal concentration</w:t>
            </w:r>
          </w:p>
          <w:p w:rsidR="00806A42" w:rsidRPr="00FB2697" w:rsidRDefault="00806A42" w:rsidP="00242627">
            <w:pPr>
              <w:tabs>
                <w:tab w:val="left" w:pos="21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MBC), mg Ag/l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Ag</w:t>
            </w:r>
            <w:proofErr w:type="spellEnd"/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Ag</w:t>
            </w:r>
            <w:proofErr w:type="spellEnd"/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Col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Ag</w:t>
            </w:r>
            <w:proofErr w:type="spellEnd"/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PVP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NO</w:t>
            </w: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scherichia coli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MC1061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−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ubtilis</w:t>
            </w:r>
            <w:proofErr w:type="spellEnd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BR151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+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ureus</w:t>
            </w:r>
            <w:proofErr w:type="spellEnd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RN2440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+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luorescens</w:t>
            </w:r>
            <w:proofErr w:type="spellEnd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OS8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−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utida</w:t>
            </w:r>
            <w:proofErr w:type="spellEnd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KT2440</w:t>
            </w:r>
          </w:p>
        </w:tc>
        <w:tc>
          <w:tcPr>
            <w:tcW w:w="850" w:type="dxa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−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06A42" w:rsidRPr="00986C9C" w:rsidTr="00242627">
        <w:tc>
          <w:tcPr>
            <w:tcW w:w="379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eruginosa</w:t>
            </w:r>
            <w:proofErr w:type="spellEnd"/>
            <w:r w:rsidRPr="00FB26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B269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DS10-129</w:t>
            </w:r>
          </w:p>
        </w:tc>
        <w:tc>
          <w:tcPr>
            <w:tcW w:w="850" w:type="dxa"/>
            <w:vAlign w:val="center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−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bottom"/>
          </w:tcPr>
          <w:p w:rsidR="00806A42" w:rsidRPr="00FB2697" w:rsidRDefault="00806A42" w:rsidP="002426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26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9374CA" w:rsidRPr="00242627" w:rsidRDefault="00242627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242627">
        <w:rPr>
          <w:rFonts w:ascii="Times New Roman" w:hAnsi="Times New Roman"/>
          <w:b/>
          <w:sz w:val="24"/>
          <w:szCs w:val="24"/>
        </w:rPr>
        <w:t>Table S2</w:t>
      </w:r>
      <w:bookmarkEnd w:id="0"/>
    </w:p>
    <w:sectPr w:rsidR="009374CA" w:rsidRPr="002426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42"/>
    <w:rsid w:val="00242627"/>
    <w:rsid w:val="003412D0"/>
    <w:rsid w:val="004E169F"/>
    <w:rsid w:val="00806A42"/>
    <w:rsid w:val="0093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A4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A4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>KBFI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fi</dc:creator>
  <cp:keywords/>
  <dc:description/>
  <cp:lastModifiedBy>kbfi</cp:lastModifiedBy>
  <cp:revision>2</cp:revision>
  <dcterms:created xsi:type="dcterms:W3CDTF">2013-04-15T11:54:00Z</dcterms:created>
  <dcterms:modified xsi:type="dcterms:W3CDTF">2013-04-15T11:55:00Z</dcterms:modified>
</cp:coreProperties>
</file>